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>Supplementary Table 1. Antibodies panel used in the stud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199" w:type="dxa"/>
        <w:jc w:val="left"/>
        <w:tblInd w:w="-93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5"/>
        <w:gridCol w:w="1418"/>
        <w:gridCol w:w="1417"/>
        <w:gridCol w:w="1418"/>
        <w:gridCol w:w="1417"/>
        <w:gridCol w:w="1418"/>
        <w:gridCol w:w="1417"/>
        <w:gridCol w:w="1629"/>
      </w:tblGrid>
      <w:tr>
        <w:trPr>
          <w:trHeight w:val="416" w:hRule="atLeast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anel*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FIT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AP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APC Cy-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E CY-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PERCP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b/>
                <w:bCs/>
                <w:lang w:val="en-IN"/>
              </w:rPr>
              <w:t>AMCYN</w:t>
            </w:r>
          </w:p>
        </w:tc>
      </w:tr>
      <w:tr>
        <w:trPr>
          <w:trHeight w:val="776" w:hRule="atLeast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FM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8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IN"/>
              </w:rPr>
              <w:t xml:space="preserve">(1 μl)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5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lang w:val="en-IN"/>
              </w:rPr>
              <w:t>(3 μl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60" w:hRule="atLeast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TNFα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5 μ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FNγ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2 μ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8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(1 μl)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5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3 μl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671" w:hRule="atLeast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17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5 μ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2 μ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17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2 μ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8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(1 μl)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5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3 μl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655" w:hRule="atLeast"/>
        </w:trPr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Perfori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5  μ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ZE 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2 μ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107a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2 μl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4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8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(1 μl)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5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1 μl)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(3 μl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34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3118"/>
        <w:gridCol w:w="3402"/>
      </w:tblGrid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 name &amp; compan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n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alogue/product number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</w:rPr>
              <w:t>TNF</w:t>
            </w:r>
            <w:r>
              <w:rPr>
                <w:rFonts w:cs="Times New Roman" w:ascii="Times New Roman" w:hAnsi="Times New Roman"/>
                <w:lang w:val="en-IN"/>
              </w:rPr>
              <w:t xml:space="preserve">α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val="en-IN"/>
              </w:rPr>
              <w:t>Mouse anti-Human, B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401.111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511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FNγ (Mouse anti-Human, B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 (RUO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016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IN"/>
              </w:rPr>
              <w:t>Monoclonal antibody, eBioscience™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Q1-17H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7029-82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17A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IN"/>
              </w:rPr>
              <w:t>anti-human, Miltenyi Biotec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8-23G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-120-410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22 (Monoclonal antibody, R&amp;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URT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821P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IL-17F (Monoclonal Mouse IgG2B, R&amp;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3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3351A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Perforin (anti-Human, </w:t>
            </w:r>
            <w:r>
              <w:rPr>
                <w:rFonts w:cs="Times New Roman" w:ascii="Times New Roman" w:hAnsi="Times New Roman"/>
              </w:rPr>
              <w:t>BD Pharmingen</w:t>
            </w:r>
            <w:r>
              <w:rPr>
                <w:rFonts w:cs="Times New Roman" w:ascii="Times New Roman" w:hAnsi="Times New Roman"/>
                <w:lang w:val="en-IN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BD72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B556577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GZE B (Monoclonal Antibody, eBioscience™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IN"/>
              </w:rPr>
              <w:t>GB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8899-41</w:t>
            </w:r>
          </w:p>
        </w:tc>
      </w:tr>
      <w:tr>
        <w:trPr>
          <w:trHeight w:val="181" w:hRule="atLeast"/>
        </w:trPr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107a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val="en-IN"/>
              </w:rPr>
              <w:t>Mouse anti-Human, B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A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B641581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IN"/>
              </w:rPr>
              <w:t>Mouse anti-Human, B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7 (also known as Leu-4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186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4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val="en-IN"/>
              </w:rPr>
              <w:t>Mouse anti-Human, B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3 (also known as Leu3a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095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>CD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  <w:lang w:val="en-IN"/>
              </w:rPr>
              <w:t>Mouse anti-Human, B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B335787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  <w:lang w:val="en-IN"/>
              </w:rPr>
              <w:t xml:space="preserve">CD56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lang w:val="en-IN"/>
              </w:rPr>
              <w:t>Monoclonal Antibody, eBioscience™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LY5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-0566-4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FITC (Fluorescein isothiocyanate); PE (phycoerythrin); APC (Allophycocyanin); PerCP (Peridinin chlorophyll protein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*Panel I - Th1/Tc1/Type1 cytokines; Panel II - Th17/Tc17/Type17 cytokines; Panel III- Cytotoxic marke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1:30:00Z</dcterms:created>
  <dc:creator>Babu, Subbaraman (NIH) [E]</dc:creator>
  <dc:description/>
  <cp:keywords/>
  <dc:language>en-US</dc:language>
  <cp:lastModifiedBy>Microsoft Office User</cp:lastModifiedBy>
  <dcterms:modified xsi:type="dcterms:W3CDTF">2022-02-10T08:00:00Z</dcterms:modified>
  <cp:revision>68</cp:revision>
  <dc:subject/>
  <dc:title/>
</cp:coreProperties>
</file>